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EBBCB" w14:textId="1C95DAB8" w:rsidR="000B4B58" w:rsidRPr="00E965EF" w:rsidRDefault="000B4B58" w:rsidP="000B4B5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Pr="00E965EF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1</w:t>
      </w:r>
      <w:r w:rsidRPr="00E965EF">
        <w:rPr>
          <w:rFonts w:ascii="Arial" w:hAnsi="Arial" w:cs="Arial"/>
          <w:lang w:val="en-US"/>
        </w:rPr>
        <w:t>: Causes of death</w:t>
      </w:r>
      <w:r>
        <w:rPr>
          <w:rFonts w:ascii="Arial" w:hAnsi="Arial" w:cs="Arial"/>
          <w:lang w:val="en-US"/>
        </w:rPr>
        <w:t xml:space="preserve"> in</w:t>
      </w:r>
      <w:r w:rsidRPr="00E965EF">
        <w:rPr>
          <w:rFonts w:ascii="Arial" w:hAnsi="Arial" w:cs="Arial"/>
          <w:lang w:val="en-US"/>
        </w:rPr>
        <w:t xml:space="preserve"> HER2-</w:t>
      </w:r>
      <w:r>
        <w:rPr>
          <w:rFonts w:ascii="Arial" w:hAnsi="Arial" w:cs="Arial"/>
          <w:lang w:val="en-US"/>
        </w:rPr>
        <w:t>negative</w:t>
      </w:r>
      <w:r w:rsidRPr="00E965EF">
        <w:rPr>
          <w:rFonts w:ascii="Arial" w:hAnsi="Arial" w:cs="Arial"/>
          <w:lang w:val="en-US"/>
        </w:rPr>
        <w:t xml:space="preserve"> and HER2-positive patients</w:t>
      </w:r>
      <w:r>
        <w:rPr>
          <w:rFonts w:ascii="Arial" w:hAnsi="Arial" w:cs="Arial"/>
          <w:lang w:val="en-US"/>
        </w:rPr>
        <w:t xml:space="preserve"> (supplementary material)</w:t>
      </w:r>
    </w:p>
    <w:p w14:paraId="0C572DD8" w14:textId="77777777" w:rsidR="000B4B58" w:rsidRPr="00E965EF" w:rsidRDefault="000B4B58" w:rsidP="000B4B58">
      <w:pPr>
        <w:autoSpaceDE w:val="0"/>
        <w:autoSpaceDN w:val="0"/>
        <w:adjustRightInd w:val="0"/>
        <w:ind w:right="-2880"/>
        <w:rPr>
          <w:rFonts w:ascii="Helvetica" w:hAnsi="Helvetica" w:cs="Helvetica"/>
          <w:b/>
          <w:bCs/>
          <w:i/>
          <w:iCs/>
          <w:sz w:val="19"/>
          <w:szCs w:val="19"/>
          <w:lang w:val="en-US"/>
        </w:rPr>
      </w:pPr>
    </w:p>
    <w:tbl>
      <w:tblPr>
        <w:tblStyle w:val="TableGrid"/>
        <w:tblW w:w="9634" w:type="dxa"/>
        <w:tblBorders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4394"/>
        <w:gridCol w:w="992"/>
        <w:gridCol w:w="1418"/>
        <w:gridCol w:w="992"/>
        <w:gridCol w:w="850"/>
      </w:tblGrid>
      <w:tr w:rsidR="000B4B58" w:rsidRPr="00E965EF" w14:paraId="4AA3BBA2" w14:textId="77777777" w:rsidTr="00B4597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7867BCF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D485A7D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C44047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ER2-positive </w:t>
            </w:r>
          </w:p>
          <w:p w14:paraId="62E2DFF3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=1311 </w:t>
            </w:r>
          </w:p>
          <w:p w14:paraId="34B6465E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B65CDD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R2-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egative</w:t>
            </w:r>
          </w:p>
          <w:p w14:paraId="22156686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=1637 </w:t>
            </w:r>
          </w:p>
          <w:p w14:paraId="2A0AED29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390681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verall </w:t>
            </w:r>
          </w:p>
          <w:p w14:paraId="26BB36B7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=2948 </w:t>
            </w:r>
          </w:p>
          <w:p w14:paraId="772ED8A1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399205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B4B58" w:rsidRPr="00E965EF" w14:paraId="2291B063" w14:textId="77777777" w:rsidTr="00B4597E"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6620C53" w14:textId="77777777" w:rsidR="000B4B58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Caus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7A7F70CA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 of death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0616EEC5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tumor relate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8D2B8EF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780 (93.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70D799A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1175 (95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AFEB514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1955 (94.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8759995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0.101</w:t>
            </w:r>
          </w:p>
        </w:tc>
      </w:tr>
      <w:tr w:rsidR="000B4B58" w:rsidRPr="00E965EF" w14:paraId="27E02ED2" w14:textId="77777777" w:rsidTr="00B4597E">
        <w:tc>
          <w:tcPr>
            <w:tcW w:w="988" w:type="dxa"/>
            <w:tcBorders>
              <w:top w:val="nil"/>
            </w:tcBorders>
          </w:tcPr>
          <w:p w14:paraId="4A2895D7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120924B6" w14:textId="77777777" w:rsidR="000B4B58" w:rsidRPr="00E965EF" w:rsidRDefault="000B4B58" w:rsidP="000B4B5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death only due to BM</w:t>
            </w:r>
          </w:p>
        </w:tc>
        <w:tc>
          <w:tcPr>
            <w:tcW w:w="992" w:type="dxa"/>
            <w:tcBorders>
              <w:top w:val="nil"/>
            </w:tcBorders>
          </w:tcPr>
          <w:p w14:paraId="03D21829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333 (25.4)</w:t>
            </w:r>
          </w:p>
        </w:tc>
        <w:tc>
          <w:tcPr>
            <w:tcW w:w="1418" w:type="dxa"/>
            <w:tcBorders>
              <w:top w:val="nil"/>
            </w:tcBorders>
          </w:tcPr>
          <w:p w14:paraId="2DF59FA8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447 (27.3)</w:t>
            </w:r>
          </w:p>
        </w:tc>
        <w:tc>
          <w:tcPr>
            <w:tcW w:w="992" w:type="dxa"/>
            <w:tcBorders>
              <w:top w:val="nil"/>
            </w:tcBorders>
          </w:tcPr>
          <w:p w14:paraId="42FAC3CD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780 (26.5)</w:t>
            </w:r>
          </w:p>
        </w:tc>
        <w:tc>
          <w:tcPr>
            <w:tcW w:w="850" w:type="dxa"/>
            <w:tcBorders>
              <w:top w:val="nil"/>
            </w:tcBorders>
          </w:tcPr>
          <w:p w14:paraId="29366C29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B4B58" w:rsidRPr="00E965EF" w14:paraId="2CB89C0E" w14:textId="77777777" w:rsidTr="00B4597E">
        <w:tc>
          <w:tcPr>
            <w:tcW w:w="988" w:type="dxa"/>
          </w:tcPr>
          <w:p w14:paraId="5E710488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</w:tcPr>
          <w:p w14:paraId="30C7B1DE" w14:textId="77777777" w:rsidR="000B4B58" w:rsidRPr="00E965EF" w:rsidRDefault="000B4B58" w:rsidP="000B4B5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death only due to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xtracrani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etatases</w:t>
            </w:r>
            <w:proofErr w:type="spellEnd"/>
          </w:p>
        </w:tc>
        <w:tc>
          <w:tcPr>
            <w:tcW w:w="992" w:type="dxa"/>
          </w:tcPr>
          <w:p w14:paraId="77FF7107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114 (8.7)</w:t>
            </w:r>
          </w:p>
        </w:tc>
        <w:tc>
          <w:tcPr>
            <w:tcW w:w="1418" w:type="dxa"/>
          </w:tcPr>
          <w:p w14:paraId="1DA02284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239 (14.6)</w:t>
            </w:r>
          </w:p>
        </w:tc>
        <w:tc>
          <w:tcPr>
            <w:tcW w:w="992" w:type="dxa"/>
          </w:tcPr>
          <w:p w14:paraId="2358D6EE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353 (12.0)</w:t>
            </w:r>
          </w:p>
        </w:tc>
        <w:tc>
          <w:tcPr>
            <w:tcW w:w="850" w:type="dxa"/>
          </w:tcPr>
          <w:p w14:paraId="223A2C0C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B4B58" w:rsidRPr="00E965EF" w14:paraId="2D7FBF10" w14:textId="77777777" w:rsidTr="00B4597E">
        <w:tc>
          <w:tcPr>
            <w:tcW w:w="988" w:type="dxa"/>
          </w:tcPr>
          <w:p w14:paraId="41479ACE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</w:tcPr>
          <w:p w14:paraId="730AA2E1" w14:textId="77777777" w:rsidR="000B4B58" w:rsidRPr="00E965EF" w:rsidRDefault="000B4B58" w:rsidP="000B4B5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death due to BM an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xtracranial metastases</w:t>
            </w:r>
          </w:p>
        </w:tc>
        <w:tc>
          <w:tcPr>
            <w:tcW w:w="992" w:type="dxa"/>
          </w:tcPr>
          <w:p w14:paraId="7A178DF7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278 (21.2)</w:t>
            </w:r>
          </w:p>
        </w:tc>
        <w:tc>
          <w:tcPr>
            <w:tcW w:w="1418" w:type="dxa"/>
          </w:tcPr>
          <w:p w14:paraId="74AE4339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425 (26.0)</w:t>
            </w:r>
          </w:p>
        </w:tc>
        <w:tc>
          <w:tcPr>
            <w:tcW w:w="992" w:type="dxa"/>
          </w:tcPr>
          <w:p w14:paraId="5C55E3B5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703 (23.8)</w:t>
            </w:r>
          </w:p>
        </w:tc>
        <w:tc>
          <w:tcPr>
            <w:tcW w:w="850" w:type="dxa"/>
          </w:tcPr>
          <w:p w14:paraId="660D7649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B4B58" w:rsidRPr="00E965EF" w14:paraId="1877E070" w14:textId="77777777" w:rsidTr="00B4597E">
        <w:tc>
          <w:tcPr>
            <w:tcW w:w="988" w:type="dxa"/>
          </w:tcPr>
          <w:p w14:paraId="18D19BE9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</w:tcPr>
          <w:p w14:paraId="3C56FDFB" w14:textId="77777777" w:rsidR="000B4B58" w:rsidRPr="00E965EF" w:rsidRDefault="000B4B58" w:rsidP="000B4B5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992" w:type="dxa"/>
          </w:tcPr>
          <w:p w14:paraId="705A52D5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55 (4.2)</w:t>
            </w:r>
          </w:p>
        </w:tc>
        <w:tc>
          <w:tcPr>
            <w:tcW w:w="1418" w:type="dxa"/>
          </w:tcPr>
          <w:p w14:paraId="5428AE9D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64 (3.9)</w:t>
            </w:r>
          </w:p>
        </w:tc>
        <w:tc>
          <w:tcPr>
            <w:tcW w:w="992" w:type="dxa"/>
          </w:tcPr>
          <w:p w14:paraId="37BF92FB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119 (4.0)</w:t>
            </w:r>
          </w:p>
        </w:tc>
        <w:tc>
          <w:tcPr>
            <w:tcW w:w="850" w:type="dxa"/>
          </w:tcPr>
          <w:p w14:paraId="4B7667C5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B4B58" w:rsidRPr="00E965EF" w14:paraId="633A7754" w14:textId="77777777" w:rsidTr="00B4597E">
        <w:tc>
          <w:tcPr>
            <w:tcW w:w="988" w:type="dxa"/>
            <w:tcBorders>
              <w:bottom w:val="nil"/>
            </w:tcBorders>
          </w:tcPr>
          <w:p w14:paraId="49E9E36E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14:paraId="2CC6DC63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not tumor related</w:t>
            </w:r>
          </w:p>
        </w:tc>
        <w:tc>
          <w:tcPr>
            <w:tcW w:w="992" w:type="dxa"/>
            <w:tcBorders>
              <w:bottom w:val="nil"/>
            </w:tcBorders>
          </w:tcPr>
          <w:p w14:paraId="64018B3E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53 (6.4)</w:t>
            </w:r>
          </w:p>
        </w:tc>
        <w:tc>
          <w:tcPr>
            <w:tcW w:w="1418" w:type="dxa"/>
            <w:tcBorders>
              <w:bottom w:val="nil"/>
            </w:tcBorders>
          </w:tcPr>
          <w:p w14:paraId="2A47BC17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58 (4.7)</w:t>
            </w:r>
          </w:p>
        </w:tc>
        <w:tc>
          <w:tcPr>
            <w:tcW w:w="992" w:type="dxa"/>
            <w:tcBorders>
              <w:bottom w:val="nil"/>
            </w:tcBorders>
          </w:tcPr>
          <w:p w14:paraId="1D078DC8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111 (5.4)</w:t>
            </w:r>
          </w:p>
        </w:tc>
        <w:tc>
          <w:tcPr>
            <w:tcW w:w="850" w:type="dxa"/>
            <w:tcBorders>
              <w:bottom w:val="nil"/>
            </w:tcBorders>
          </w:tcPr>
          <w:p w14:paraId="45D6F9D0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B4B58" w:rsidRPr="00E965EF" w14:paraId="367F4F02" w14:textId="77777777" w:rsidTr="00B4597E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5500B864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17AEBD3B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ata 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9E3F4D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47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2EF2FA9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4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043332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8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2CE5F8" w14:textId="77777777" w:rsidR="000B4B58" w:rsidRPr="00E965EF" w:rsidRDefault="000B4B58" w:rsidP="00B4597E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3F5D7BFB" w14:textId="2086735D" w:rsidR="00327FB2" w:rsidRDefault="00327FB2"/>
    <w:p w14:paraId="61048C5A" w14:textId="0689432C" w:rsidR="000B4B58" w:rsidRDefault="000B4B58"/>
    <w:p w14:paraId="4423332B" w14:textId="7BF8008C" w:rsidR="000B4B58" w:rsidRPr="00E965EF" w:rsidRDefault="000B4B58" w:rsidP="000B4B5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Pr="00E965EF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2</w:t>
      </w:r>
      <w:r w:rsidRPr="00E965EF">
        <w:rPr>
          <w:rFonts w:ascii="Arial" w:hAnsi="Arial" w:cs="Arial"/>
          <w:lang w:val="en-US"/>
        </w:rPr>
        <w:t xml:space="preserve">: Local </w:t>
      </w:r>
      <w:r>
        <w:rPr>
          <w:rFonts w:ascii="Arial" w:hAnsi="Arial" w:cs="Arial"/>
          <w:lang w:val="en-US"/>
        </w:rPr>
        <w:t xml:space="preserve">BM </w:t>
      </w:r>
      <w:r w:rsidRPr="00E965EF">
        <w:rPr>
          <w:rFonts w:ascii="Arial" w:hAnsi="Arial" w:cs="Arial"/>
          <w:lang w:val="en-US"/>
        </w:rPr>
        <w:t>therapy in HER</w:t>
      </w:r>
      <w:r>
        <w:rPr>
          <w:rFonts w:ascii="Arial" w:hAnsi="Arial" w:cs="Arial"/>
          <w:lang w:val="en-US"/>
        </w:rPr>
        <w:t>-positive</w:t>
      </w:r>
      <w:r w:rsidRPr="00E965EF">
        <w:rPr>
          <w:rFonts w:ascii="Arial" w:hAnsi="Arial" w:cs="Arial"/>
          <w:lang w:val="en-US"/>
        </w:rPr>
        <w:t xml:space="preserve"> patients</w:t>
      </w:r>
      <w:r>
        <w:rPr>
          <w:rFonts w:ascii="Arial" w:hAnsi="Arial" w:cs="Arial"/>
          <w:lang w:val="en-US"/>
        </w:rPr>
        <w:t xml:space="preserve"> (supplementary material)</w:t>
      </w:r>
    </w:p>
    <w:tbl>
      <w:tblPr>
        <w:tblW w:w="9606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3936"/>
        <w:gridCol w:w="5670"/>
      </w:tblGrid>
      <w:tr w:rsidR="000B4B58" w:rsidRPr="00E965EF" w14:paraId="16485F12" w14:textId="77777777" w:rsidTr="00B4597E">
        <w:trPr>
          <w:trHeight w:val="513"/>
        </w:trPr>
        <w:tc>
          <w:tcPr>
            <w:tcW w:w="3936" w:type="dxa"/>
            <w:hideMark/>
          </w:tcPr>
          <w:p w14:paraId="156ECD4B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cal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M </w:t>
            </w: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herapy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dality</w:t>
            </w:r>
          </w:p>
        </w:tc>
        <w:tc>
          <w:tcPr>
            <w:tcW w:w="5670" w:type="dxa"/>
            <w:hideMark/>
          </w:tcPr>
          <w:p w14:paraId="56C67376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Pr="00E965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</w:tr>
      <w:tr w:rsidR="000B4B58" w:rsidRPr="00E965EF" w14:paraId="4082C02C" w14:textId="77777777" w:rsidTr="00B4597E">
        <w:trPr>
          <w:trHeight w:val="513"/>
        </w:trPr>
        <w:tc>
          <w:tcPr>
            <w:tcW w:w="3936" w:type="dxa"/>
          </w:tcPr>
          <w:p w14:paraId="7173E9E9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Only radiotherapy</w:t>
            </w:r>
          </w:p>
          <w:p w14:paraId="06E18E94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- whole brain radiotherap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WB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16276BDB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- stereotactic radiotherap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S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01616ADB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WBR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nd SRS</w:t>
            </w:r>
          </w:p>
          <w:p w14:paraId="114D132D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0" w:type="dxa"/>
          </w:tcPr>
          <w:p w14:paraId="54E560FE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758 (66%)</w:t>
            </w:r>
          </w:p>
          <w:p w14:paraId="7EC6C5BA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611 (81%)</w:t>
            </w:r>
          </w:p>
          <w:p w14:paraId="2A9C63D0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83 (11%)</w:t>
            </w:r>
          </w:p>
          <w:p w14:paraId="4CADE420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52 (7%)</w:t>
            </w:r>
          </w:p>
          <w:p w14:paraId="461576FE" w14:textId="77777777" w:rsidR="000B4B58" w:rsidRDefault="000B4B58" w:rsidP="00B459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12 (2%)</w:t>
            </w:r>
          </w:p>
        </w:tc>
      </w:tr>
      <w:tr w:rsidR="000B4B58" w:rsidRPr="00E965EF" w14:paraId="335F96C0" w14:textId="77777777" w:rsidTr="00B4597E">
        <w:trPr>
          <w:trHeight w:val="513"/>
        </w:trPr>
        <w:tc>
          <w:tcPr>
            <w:tcW w:w="3936" w:type="dxa"/>
            <w:hideMark/>
          </w:tcPr>
          <w:p w14:paraId="73131FEA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ly s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urgery </w:t>
            </w:r>
          </w:p>
        </w:tc>
        <w:tc>
          <w:tcPr>
            <w:tcW w:w="5670" w:type="dxa"/>
            <w:hideMark/>
          </w:tcPr>
          <w:p w14:paraId="3FBC3C3C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61 (5%)</w:t>
            </w:r>
          </w:p>
        </w:tc>
      </w:tr>
      <w:tr w:rsidR="000B4B58" w:rsidRPr="00E965EF" w14:paraId="431D5E86" w14:textId="77777777" w:rsidTr="00B4597E">
        <w:trPr>
          <w:trHeight w:val="425"/>
        </w:trPr>
        <w:tc>
          <w:tcPr>
            <w:tcW w:w="3936" w:type="dxa"/>
            <w:hideMark/>
          </w:tcPr>
          <w:p w14:paraId="75270C21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 xml:space="preserve">Surgery and radiotherapy </w:t>
            </w:r>
          </w:p>
          <w:p w14:paraId="760939A8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WBRT</w:t>
            </w:r>
          </w:p>
          <w:p w14:paraId="5AF5E2FB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- SRS</w:t>
            </w:r>
          </w:p>
          <w:p w14:paraId="2611A841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WB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SRS</w:t>
            </w:r>
          </w:p>
          <w:p w14:paraId="0E707CC4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0" w:type="dxa"/>
            <w:hideMark/>
          </w:tcPr>
          <w:p w14:paraId="0C6F12B2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325 (28%)</w:t>
            </w:r>
          </w:p>
          <w:p w14:paraId="1C2CDF94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202 (62%)</w:t>
            </w:r>
          </w:p>
          <w:p w14:paraId="0089EAFD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70 (22%)</w:t>
            </w:r>
          </w:p>
          <w:p w14:paraId="4608A48E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39 (12%)</w:t>
            </w:r>
          </w:p>
          <w:p w14:paraId="549DC1B7" w14:textId="77777777" w:rsidR="000B4B58" w:rsidRPr="00E965EF" w:rsidRDefault="000B4B58" w:rsidP="00B4597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5EF">
              <w:rPr>
                <w:rFonts w:ascii="Arial" w:hAnsi="Arial" w:cs="Arial"/>
                <w:sz w:val="18"/>
                <w:szCs w:val="18"/>
                <w:lang w:val="en-US"/>
              </w:rPr>
              <w:t>14 (4%)</w:t>
            </w:r>
          </w:p>
        </w:tc>
      </w:tr>
    </w:tbl>
    <w:p w14:paraId="5AE2A6BB" w14:textId="77777777" w:rsidR="000B4B58" w:rsidRDefault="000B4B58"/>
    <w:sectPr w:rsidR="000B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AC1E7" w14:textId="77777777" w:rsidR="000B4B58" w:rsidRDefault="000B4B58" w:rsidP="000B4B58">
      <w:r>
        <w:separator/>
      </w:r>
    </w:p>
  </w:endnote>
  <w:endnote w:type="continuationSeparator" w:id="0">
    <w:p w14:paraId="4A589348" w14:textId="77777777" w:rsidR="000B4B58" w:rsidRDefault="000B4B58" w:rsidP="000B4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AE5F2" w14:textId="77777777" w:rsidR="000B4B58" w:rsidRDefault="000B4B58" w:rsidP="000B4B58">
      <w:r>
        <w:separator/>
      </w:r>
    </w:p>
  </w:footnote>
  <w:footnote w:type="continuationSeparator" w:id="0">
    <w:p w14:paraId="1ADB5D56" w14:textId="77777777" w:rsidR="000B4B58" w:rsidRDefault="000B4B58" w:rsidP="000B4B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17A43"/>
    <w:multiLevelType w:val="hybridMultilevel"/>
    <w:tmpl w:val="3872C2C6"/>
    <w:lvl w:ilvl="0" w:tplc="A4BE80F2">
      <w:start w:val="195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58"/>
    <w:rsid w:val="000B4B58"/>
    <w:rsid w:val="0032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D81B8"/>
  <w15:chartTrackingRefBased/>
  <w15:docId w15:val="{451FF724-051A-4115-A09F-1AAB39BF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B5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B58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046B2ECB32445B421A8DB525A61A4" ma:contentTypeVersion="6" ma:contentTypeDescription="Create a new document." ma:contentTypeScope="" ma:versionID="0e79a33fffccfd6766308bd8d3469f3a">
  <xsd:schema xmlns:xsd="http://www.w3.org/2001/XMLSchema" xmlns:xs="http://www.w3.org/2001/XMLSchema" xmlns:p="http://schemas.microsoft.com/office/2006/metadata/properties" xmlns:ns2="c0ec0cc1-f148-4067-b752-66cba41e1201" xmlns:ns3="4039f23e-8a33-4222-8fdd-43c0330af7db" targetNamespace="http://schemas.microsoft.com/office/2006/metadata/properties" ma:root="true" ma:fieldsID="2f202772ac24284405db0ee875885825" ns2:_="" ns3:_="">
    <xsd:import namespace="c0ec0cc1-f148-4067-b752-66cba41e1201"/>
    <xsd:import namespace="4039f23e-8a33-4222-8fdd-43c0330af7d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c0cc1-f148-4067-b752-66cba41e12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39f23e-8a33-4222-8fdd-43c0330af7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80FB0B-7CB0-479B-909A-3B196DEC0324}"/>
</file>

<file path=customXml/itemProps2.xml><?xml version="1.0" encoding="utf-8"?>
<ds:datastoreItem xmlns:ds="http://schemas.openxmlformats.org/officeDocument/2006/customXml" ds:itemID="{DD198EC4-ACE2-4845-A7A6-94AF7E79CFB9}"/>
</file>

<file path=customXml/itemProps3.xml><?xml version="1.0" encoding="utf-8"?>
<ds:datastoreItem xmlns:ds="http://schemas.openxmlformats.org/officeDocument/2006/customXml" ds:itemID="{4122F0E4-8A3A-4329-A511-BDE05BE59D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erall, Janine (ELS-EXE)</dc:creator>
  <cp:keywords/>
  <dc:description/>
  <cp:lastModifiedBy>Catterall, Janine (ELS-EXE)</cp:lastModifiedBy>
  <cp:revision>1</cp:revision>
  <dcterms:created xsi:type="dcterms:W3CDTF">2022-05-04T17:07:00Z</dcterms:created>
  <dcterms:modified xsi:type="dcterms:W3CDTF">2022-05-0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04T17:07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513879f-cc71-41fb-a4e1-08a292390abe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26E046B2ECB32445B421A8DB525A61A4</vt:lpwstr>
  </property>
</Properties>
</file>